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MediumShading1-Accent1"/>
        <w:tblpPr w:leftFromText="180" w:rightFromText="180" w:vertAnchor="text" w:horzAnchor="page" w:tblpX="1189" w:tblpY="537"/>
        <w:tblW w:w="1081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0"/>
        <w:gridCol w:w="1218"/>
        <w:gridCol w:w="1260"/>
        <w:gridCol w:w="990"/>
        <w:gridCol w:w="1260"/>
        <w:gridCol w:w="1710"/>
        <w:gridCol w:w="1710"/>
        <w:gridCol w:w="1350"/>
      </w:tblGrid>
      <w:tr w:rsidR="001E63BC" w:rsidRPr="0099193B" w14:paraId="4C1F2B78" w14:textId="77777777" w:rsidTr="00D020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0AF1E49" w14:textId="77777777" w:rsidR="001E63BC" w:rsidRPr="00487DA9" w:rsidRDefault="001E63BC" w:rsidP="00D020F2">
            <w:pPr>
              <w:spacing w:line="360" w:lineRule="auto"/>
              <w:jc w:val="center"/>
              <w:rPr>
                <w:rFonts w:eastAsia="Times New Roman"/>
                <w:color w:val="auto"/>
              </w:rPr>
            </w:pPr>
            <w:r w:rsidRPr="00487DA9">
              <w:rPr>
                <w:rFonts w:eastAsia="Times New Roman"/>
                <w:color w:val="auto"/>
              </w:rPr>
              <w:t>Movement Variable</w:t>
            </w:r>
          </w:p>
        </w:tc>
        <w:tc>
          <w:tcPr>
            <w:tcW w:w="12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929C6FE" w14:textId="77777777" w:rsidR="001E63BC" w:rsidRDefault="001E63BC" w:rsidP="00D020F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487DA9">
              <w:rPr>
                <w:rFonts w:eastAsia="Times New Roman"/>
                <w:color w:val="auto"/>
              </w:rPr>
              <w:t>Intercept</w:t>
            </w:r>
          </w:p>
          <w:p w14:paraId="22C3A41D" w14:textId="77777777" w:rsidR="001E63BC" w:rsidRPr="00885AB8" w:rsidRDefault="00885AB8" w:rsidP="00885AB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auto"/>
              </w:rPr>
            </w:pPr>
            <w:proofErr w:type="gramStart"/>
            <w:r>
              <w:rPr>
                <w:rFonts w:eastAsia="Times New Roman"/>
                <w:i/>
                <w:color w:val="auto"/>
              </w:rPr>
              <w:t>k</w:t>
            </w:r>
            <w:proofErr w:type="gramEnd"/>
          </w:p>
        </w:tc>
        <w:tc>
          <w:tcPr>
            <w:tcW w:w="12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67BBBF6" w14:textId="77777777" w:rsidR="001E63BC" w:rsidRDefault="001E63BC" w:rsidP="00D020F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487DA9">
              <w:rPr>
                <w:rFonts w:eastAsia="Times New Roman"/>
                <w:color w:val="auto"/>
              </w:rPr>
              <w:t>From Pop</w:t>
            </w:r>
          </w:p>
          <w:p w14:paraId="13E69487" w14:textId="77777777" w:rsidR="001E63BC" w:rsidRPr="00487DA9" w:rsidRDefault="00885AB8" w:rsidP="00885AB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885AB8">
              <w:rPr>
                <w:rFonts w:eastAsia="Times New Roman"/>
                <w:color w:val="auto"/>
                <w:position w:val="-6"/>
              </w:rPr>
              <w:object w:dxaOrig="220" w:dyaOrig="220" w14:anchorId="0F12AD53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7" type="#_x0000_t75" style="width:11pt;height:11pt" o:ole="">
                  <v:imagedata r:id="rId5" o:title=""/>
                </v:shape>
                <o:OLEObject Type="Embed" ProgID="Equation.3" ShapeID="_x0000_i1027" DrawAspect="Content" ObjectID="_1289479356" r:id="rId6"/>
              </w:object>
            </w:r>
          </w:p>
        </w:tc>
        <w:tc>
          <w:tcPr>
            <w:tcW w:w="99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FDCAF73" w14:textId="77777777" w:rsidR="001E63BC" w:rsidRDefault="001E63BC" w:rsidP="00D020F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487DA9">
              <w:rPr>
                <w:rFonts w:eastAsia="Times New Roman"/>
                <w:color w:val="auto"/>
              </w:rPr>
              <w:t>To Pop</w:t>
            </w:r>
          </w:p>
          <w:p w14:paraId="20438F4B" w14:textId="77777777" w:rsidR="001E63BC" w:rsidRPr="00487DA9" w:rsidRDefault="00885AB8" w:rsidP="00885AB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885AB8">
              <w:rPr>
                <w:rFonts w:eastAsia="Times New Roman"/>
                <w:color w:val="auto"/>
                <w:position w:val="-10"/>
              </w:rPr>
              <w:object w:dxaOrig="220" w:dyaOrig="320" w14:anchorId="5A90143B">
                <v:shape id="_x0000_i1030" type="#_x0000_t75" style="width:11pt;height:16pt" o:ole="">
                  <v:imagedata r:id="rId7" o:title=""/>
                </v:shape>
                <o:OLEObject Type="Embed" ProgID="Equation.3" ShapeID="_x0000_i1030" DrawAspect="Content" ObjectID="_1289479357" r:id="rId8"/>
              </w:object>
            </w:r>
          </w:p>
        </w:tc>
        <w:tc>
          <w:tcPr>
            <w:tcW w:w="12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ADCF2C8" w14:textId="77777777" w:rsidR="001E63BC" w:rsidRDefault="001E63BC" w:rsidP="00D020F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487DA9">
              <w:rPr>
                <w:rFonts w:eastAsia="Times New Roman"/>
                <w:color w:val="auto"/>
              </w:rPr>
              <w:t>Distance</w:t>
            </w:r>
          </w:p>
          <w:p w14:paraId="695AC7E2" w14:textId="77777777" w:rsidR="001E63BC" w:rsidRPr="00487DA9" w:rsidRDefault="00885AB8" w:rsidP="00885AB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885AB8">
              <w:rPr>
                <w:rFonts w:eastAsia="Times New Roman"/>
                <w:color w:val="auto"/>
                <w:position w:val="-10"/>
              </w:rPr>
              <w:object w:dxaOrig="180" w:dyaOrig="260" w14:anchorId="6464F56C">
                <v:shape id="_x0000_i1033" type="#_x0000_t75" style="width:9pt;height:13pt" o:ole="">
                  <v:imagedata r:id="rId9" o:title=""/>
                </v:shape>
                <o:OLEObject Type="Embed" ProgID="Equation.3" ShapeID="_x0000_i1033" DrawAspect="Content" ObjectID="_1289479358" r:id="rId10"/>
              </w:object>
            </w:r>
          </w:p>
        </w:tc>
        <w:tc>
          <w:tcPr>
            <w:tcW w:w="17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AB31226" w14:textId="77777777" w:rsidR="001E63BC" w:rsidRPr="00487DA9" w:rsidRDefault="001E63BC" w:rsidP="00D020F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487DA9">
              <w:rPr>
                <w:rFonts w:eastAsia="Times New Roman"/>
                <w:color w:val="auto"/>
              </w:rPr>
              <w:t>Model Dev</w:t>
            </w:r>
            <w:r>
              <w:rPr>
                <w:rFonts w:eastAsia="Times New Roman"/>
                <w:color w:val="auto"/>
              </w:rPr>
              <w:t>iance</w:t>
            </w:r>
          </w:p>
        </w:tc>
        <w:tc>
          <w:tcPr>
            <w:tcW w:w="17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2CC2EF9" w14:textId="77777777" w:rsidR="001E63BC" w:rsidRPr="00487DA9" w:rsidRDefault="001E63BC" w:rsidP="00D020F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487DA9">
              <w:rPr>
                <w:rFonts w:eastAsia="Times New Roman"/>
                <w:color w:val="auto"/>
              </w:rPr>
              <w:t>Null Dev</w:t>
            </w:r>
            <w:r>
              <w:rPr>
                <w:rFonts w:eastAsia="Times New Roman"/>
                <w:color w:val="auto"/>
              </w:rPr>
              <w:t>iance</w:t>
            </w:r>
          </w:p>
        </w:tc>
        <w:tc>
          <w:tcPr>
            <w:tcW w:w="13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E32C0E8" w14:textId="77777777" w:rsidR="001E63BC" w:rsidRPr="00487DA9" w:rsidRDefault="001E63BC" w:rsidP="00D020F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487DA9">
              <w:rPr>
                <w:rFonts w:eastAsia="Times New Roman"/>
                <w:color w:val="auto"/>
              </w:rPr>
              <w:t>Dev</w:t>
            </w:r>
            <w:r>
              <w:rPr>
                <w:rFonts w:eastAsia="Times New Roman"/>
                <w:color w:val="auto"/>
              </w:rPr>
              <w:t>iance</w:t>
            </w:r>
            <w:r w:rsidRPr="00487DA9">
              <w:rPr>
                <w:rFonts w:eastAsia="Times New Roman"/>
                <w:color w:val="auto"/>
              </w:rPr>
              <w:t xml:space="preserve"> Reduction</w:t>
            </w:r>
          </w:p>
        </w:tc>
      </w:tr>
      <w:tr w:rsidR="001E63BC" w:rsidRPr="0099193B" w14:paraId="527EC06F" w14:textId="77777777" w:rsidTr="00D02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tcBorders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2D3745B" w14:textId="77777777" w:rsidR="001E63BC" w:rsidRPr="0099193B" w:rsidRDefault="001E63BC" w:rsidP="00D020F2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Len</w:t>
            </w:r>
            <w:r>
              <w:rPr>
                <w:rFonts w:eastAsia="Times New Roman"/>
                <w:color w:val="000000"/>
              </w:rPr>
              <w:t>.</w:t>
            </w:r>
            <w:r w:rsidRPr="0099193B">
              <w:rPr>
                <w:rFonts w:eastAsia="Times New Roman"/>
                <w:color w:val="000000"/>
              </w:rPr>
              <w:t xml:space="preserve"> Week</w:t>
            </w:r>
          </w:p>
        </w:tc>
        <w:tc>
          <w:tcPr>
            <w:tcW w:w="12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523B820" w14:textId="77777777" w:rsidR="001E63BC" w:rsidRPr="0099193B" w:rsidRDefault="001E63BC" w:rsidP="00D020F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-12.21</w:t>
            </w: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65B8123" w14:textId="77777777" w:rsidR="001E63BC" w:rsidRPr="0099193B" w:rsidRDefault="001E63BC" w:rsidP="00D020F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0.88</w:t>
            </w:r>
          </w:p>
        </w:tc>
        <w:tc>
          <w:tcPr>
            <w:tcW w:w="9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F75E991" w14:textId="77777777" w:rsidR="001E63BC" w:rsidRPr="0099193B" w:rsidRDefault="001E63BC" w:rsidP="00D020F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0.90</w:t>
            </w: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98E2EF4" w14:textId="77777777" w:rsidR="001E63BC" w:rsidRPr="0099193B" w:rsidRDefault="001E63BC" w:rsidP="00D020F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1.74</w:t>
            </w:r>
          </w:p>
        </w:tc>
        <w:tc>
          <w:tcPr>
            <w:tcW w:w="17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EAC00DC" w14:textId="77777777" w:rsidR="001E63BC" w:rsidRPr="0099193B" w:rsidRDefault="001E63BC" w:rsidP="00D020F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281816500.00</w:t>
            </w:r>
          </w:p>
        </w:tc>
        <w:tc>
          <w:tcPr>
            <w:tcW w:w="17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7A9D6EF" w14:textId="77777777" w:rsidR="001E63BC" w:rsidRPr="0099193B" w:rsidRDefault="001E63BC" w:rsidP="00D020F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846299100.00</w:t>
            </w:r>
          </w:p>
        </w:tc>
        <w:tc>
          <w:tcPr>
            <w:tcW w:w="1350" w:type="dxa"/>
            <w:tcBorders>
              <w:lef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9A74E96" w14:textId="77777777" w:rsidR="001E63BC" w:rsidRPr="0099193B" w:rsidRDefault="001E63BC" w:rsidP="00D020F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66.70</w:t>
            </w:r>
          </w:p>
        </w:tc>
      </w:tr>
      <w:tr w:rsidR="001E63BC" w:rsidRPr="0099193B" w14:paraId="636859A9" w14:textId="77777777" w:rsidTr="00D020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tcBorders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3A94A66" w14:textId="77777777" w:rsidR="001E63BC" w:rsidRPr="0099193B" w:rsidRDefault="001E63BC" w:rsidP="00D020F2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Len</w:t>
            </w:r>
            <w:r>
              <w:rPr>
                <w:rFonts w:eastAsia="Times New Roman"/>
                <w:color w:val="000000"/>
              </w:rPr>
              <w:t>.</w:t>
            </w:r>
            <w:r w:rsidRPr="0099193B">
              <w:rPr>
                <w:rFonts w:eastAsia="Times New Roman"/>
                <w:color w:val="000000"/>
              </w:rPr>
              <w:t xml:space="preserve"> Bi-Week</w:t>
            </w:r>
          </w:p>
        </w:tc>
        <w:tc>
          <w:tcPr>
            <w:tcW w:w="12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098105B" w14:textId="77777777" w:rsidR="001E63BC" w:rsidRPr="0099193B" w:rsidRDefault="001E63BC" w:rsidP="00D020F2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-15.98</w:t>
            </w: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4B86314" w14:textId="77777777" w:rsidR="001E63BC" w:rsidRPr="0099193B" w:rsidRDefault="001E63BC" w:rsidP="00D020F2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0.89</w:t>
            </w:r>
          </w:p>
        </w:tc>
        <w:tc>
          <w:tcPr>
            <w:tcW w:w="9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0BDBF06" w14:textId="77777777" w:rsidR="001E63BC" w:rsidRPr="0099193B" w:rsidRDefault="001E63BC" w:rsidP="00D020F2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0.98</w:t>
            </w: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A560AF8" w14:textId="77777777" w:rsidR="001E63BC" w:rsidRPr="0099193B" w:rsidRDefault="001E63BC" w:rsidP="00D020F2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1.55</w:t>
            </w:r>
          </w:p>
        </w:tc>
        <w:tc>
          <w:tcPr>
            <w:tcW w:w="17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1EF9201" w14:textId="77777777" w:rsidR="001E63BC" w:rsidRPr="0099193B" w:rsidRDefault="001E63BC" w:rsidP="00D020F2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21932130.00</w:t>
            </w:r>
          </w:p>
        </w:tc>
        <w:tc>
          <w:tcPr>
            <w:tcW w:w="17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EC10165" w14:textId="77777777" w:rsidR="001E63BC" w:rsidRPr="0099193B" w:rsidRDefault="001E63BC" w:rsidP="00D020F2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57875650.00</w:t>
            </w:r>
          </w:p>
        </w:tc>
        <w:tc>
          <w:tcPr>
            <w:tcW w:w="1350" w:type="dxa"/>
            <w:tcBorders>
              <w:lef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D5F7DC2" w14:textId="77777777" w:rsidR="001E63BC" w:rsidRPr="0099193B" w:rsidRDefault="001E63BC" w:rsidP="00D020F2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62.10</w:t>
            </w:r>
          </w:p>
        </w:tc>
      </w:tr>
      <w:tr w:rsidR="001E63BC" w:rsidRPr="0099193B" w14:paraId="6905D2B0" w14:textId="77777777" w:rsidTr="00D02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tcBorders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5448E99" w14:textId="77777777" w:rsidR="001E63BC" w:rsidRPr="0099193B" w:rsidRDefault="001E63BC" w:rsidP="00D020F2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Len</w:t>
            </w:r>
            <w:r>
              <w:rPr>
                <w:rFonts w:eastAsia="Times New Roman"/>
                <w:color w:val="000000"/>
              </w:rPr>
              <w:t>.</w:t>
            </w:r>
            <w:r w:rsidRPr="0099193B">
              <w:rPr>
                <w:rFonts w:eastAsia="Times New Roman"/>
                <w:color w:val="000000"/>
              </w:rPr>
              <w:t xml:space="preserve"> Month</w:t>
            </w:r>
          </w:p>
        </w:tc>
        <w:tc>
          <w:tcPr>
            <w:tcW w:w="12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21F5422" w14:textId="77777777" w:rsidR="001E63BC" w:rsidRPr="0099193B" w:rsidRDefault="001E63BC" w:rsidP="00D020F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-19.18</w:t>
            </w: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6EB59F2" w14:textId="77777777" w:rsidR="001E63BC" w:rsidRPr="0099193B" w:rsidRDefault="001E63BC" w:rsidP="00D020F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0.90</w:t>
            </w:r>
          </w:p>
        </w:tc>
        <w:tc>
          <w:tcPr>
            <w:tcW w:w="9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DE6583B" w14:textId="77777777" w:rsidR="001E63BC" w:rsidRPr="0099193B" w:rsidRDefault="001E63BC" w:rsidP="00D020F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1.17</w:t>
            </w: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8D39590" w14:textId="77777777" w:rsidR="001E63BC" w:rsidRPr="0099193B" w:rsidRDefault="001E63BC" w:rsidP="00D020F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1.43</w:t>
            </w:r>
          </w:p>
        </w:tc>
        <w:tc>
          <w:tcPr>
            <w:tcW w:w="17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81DB61D" w14:textId="77777777" w:rsidR="001E63BC" w:rsidRPr="0099193B" w:rsidRDefault="001E63BC" w:rsidP="00D020F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14597720.00</w:t>
            </w:r>
          </w:p>
        </w:tc>
        <w:tc>
          <w:tcPr>
            <w:tcW w:w="17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6E059AA" w14:textId="77777777" w:rsidR="001E63BC" w:rsidRPr="0099193B" w:rsidRDefault="001E63BC" w:rsidP="00D020F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38084850.00</w:t>
            </w:r>
          </w:p>
        </w:tc>
        <w:tc>
          <w:tcPr>
            <w:tcW w:w="1350" w:type="dxa"/>
            <w:tcBorders>
              <w:lef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7DCB482" w14:textId="77777777" w:rsidR="001E63BC" w:rsidRPr="0099193B" w:rsidRDefault="001E63BC" w:rsidP="00D020F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61.67</w:t>
            </w:r>
          </w:p>
        </w:tc>
      </w:tr>
      <w:tr w:rsidR="001E63BC" w:rsidRPr="0099193B" w14:paraId="6549BA3C" w14:textId="77777777" w:rsidTr="00D020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tcBorders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F70A6B2" w14:textId="77777777" w:rsidR="001E63BC" w:rsidRPr="0099193B" w:rsidRDefault="001E63BC" w:rsidP="00D020F2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Len</w:t>
            </w:r>
            <w:r>
              <w:rPr>
                <w:rFonts w:eastAsia="Times New Roman"/>
                <w:color w:val="000000"/>
              </w:rPr>
              <w:t>.</w:t>
            </w:r>
            <w:r w:rsidRPr="0099193B">
              <w:rPr>
                <w:rFonts w:eastAsia="Times New Roman"/>
                <w:color w:val="000000"/>
              </w:rPr>
              <w:t xml:space="preserve"> 2 Month</w:t>
            </w:r>
          </w:p>
        </w:tc>
        <w:tc>
          <w:tcPr>
            <w:tcW w:w="12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FB7BEB3" w14:textId="77777777" w:rsidR="001E63BC" w:rsidRPr="0099193B" w:rsidRDefault="001E63BC" w:rsidP="00D020F2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-24.69</w:t>
            </w: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71BB02C" w14:textId="77777777" w:rsidR="001E63BC" w:rsidRPr="0099193B" w:rsidRDefault="001E63BC" w:rsidP="00D020F2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0.92</w:t>
            </w:r>
          </w:p>
        </w:tc>
        <w:tc>
          <w:tcPr>
            <w:tcW w:w="9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C4244FA" w14:textId="77777777" w:rsidR="001E63BC" w:rsidRPr="0099193B" w:rsidRDefault="001E63BC" w:rsidP="00D020F2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1.50</w:t>
            </w: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55CFF1E" w14:textId="77777777" w:rsidR="001E63BC" w:rsidRPr="0099193B" w:rsidRDefault="001E63BC" w:rsidP="00D020F2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1.27</w:t>
            </w:r>
          </w:p>
        </w:tc>
        <w:tc>
          <w:tcPr>
            <w:tcW w:w="17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BB3E2A2" w14:textId="77777777" w:rsidR="001E63BC" w:rsidRPr="0099193B" w:rsidRDefault="001E63BC" w:rsidP="00D020F2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7630927.00</w:t>
            </w:r>
          </w:p>
        </w:tc>
        <w:tc>
          <w:tcPr>
            <w:tcW w:w="17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F0A5EA8" w14:textId="77777777" w:rsidR="001E63BC" w:rsidRPr="0099193B" w:rsidRDefault="001E63BC" w:rsidP="00D020F2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20111880.00</w:t>
            </w:r>
          </w:p>
        </w:tc>
        <w:tc>
          <w:tcPr>
            <w:tcW w:w="1350" w:type="dxa"/>
            <w:tcBorders>
              <w:lef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BDE2BFA" w14:textId="77777777" w:rsidR="001E63BC" w:rsidRPr="0099193B" w:rsidRDefault="001E63BC" w:rsidP="00D020F2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62.06</w:t>
            </w:r>
          </w:p>
        </w:tc>
      </w:tr>
      <w:tr w:rsidR="001E63BC" w:rsidRPr="0099193B" w14:paraId="1EC17623" w14:textId="77777777" w:rsidTr="00D02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tcBorders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87A7446" w14:textId="77777777" w:rsidR="001E63BC" w:rsidRPr="0099193B" w:rsidRDefault="001E63BC" w:rsidP="00D020F2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Len</w:t>
            </w:r>
            <w:r>
              <w:rPr>
                <w:rFonts w:eastAsia="Times New Roman"/>
                <w:color w:val="000000"/>
              </w:rPr>
              <w:t>.</w:t>
            </w:r>
            <w:r w:rsidRPr="0099193B">
              <w:rPr>
                <w:rFonts w:eastAsia="Times New Roman"/>
                <w:color w:val="000000"/>
              </w:rPr>
              <w:t xml:space="preserve"> 3 Month</w:t>
            </w:r>
          </w:p>
        </w:tc>
        <w:tc>
          <w:tcPr>
            <w:tcW w:w="12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CCB9185" w14:textId="77777777" w:rsidR="001E63BC" w:rsidRPr="0099193B" w:rsidRDefault="001E63BC" w:rsidP="00D020F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-32.33</w:t>
            </w: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89A9154" w14:textId="77777777" w:rsidR="001E63BC" w:rsidRPr="0099193B" w:rsidRDefault="001E63BC" w:rsidP="00D020F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0.92</w:t>
            </w:r>
          </w:p>
        </w:tc>
        <w:tc>
          <w:tcPr>
            <w:tcW w:w="9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CC620A7" w14:textId="77777777" w:rsidR="001E63BC" w:rsidRPr="0099193B" w:rsidRDefault="001E63BC" w:rsidP="00D020F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1.95</w:t>
            </w: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7DF780B" w14:textId="77777777" w:rsidR="001E63BC" w:rsidRPr="0099193B" w:rsidRDefault="001E63BC" w:rsidP="00D020F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1.12</w:t>
            </w:r>
          </w:p>
        </w:tc>
        <w:tc>
          <w:tcPr>
            <w:tcW w:w="17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30CFB82" w14:textId="77777777" w:rsidR="001E63BC" w:rsidRPr="0099193B" w:rsidRDefault="001E63BC" w:rsidP="00D020F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2399861.00</w:t>
            </w:r>
          </w:p>
        </w:tc>
        <w:tc>
          <w:tcPr>
            <w:tcW w:w="17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419AF4C" w14:textId="77777777" w:rsidR="001E63BC" w:rsidRPr="0099193B" w:rsidRDefault="001E63BC" w:rsidP="00D020F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6530470.00</w:t>
            </w:r>
          </w:p>
        </w:tc>
        <w:tc>
          <w:tcPr>
            <w:tcW w:w="1350" w:type="dxa"/>
            <w:tcBorders>
              <w:lef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866E739" w14:textId="77777777" w:rsidR="001E63BC" w:rsidRPr="0099193B" w:rsidRDefault="001E63BC" w:rsidP="00D020F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63.25</w:t>
            </w:r>
          </w:p>
        </w:tc>
      </w:tr>
      <w:tr w:rsidR="001E63BC" w:rsidRPr="0099193B" w14:paraId="03D0F0C8" w14:textId="77777777" w:rsidTr="00D020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tcBorders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EDDDD13" w14:textId="77777777" w:rsidR="001E63BC" w:rsidRPr="0099193B" w:rsidRDefault="001E63BC" w:rsidP="00D020F2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Len</w:t>
            </w:r>
            <w:r>
              <w:rPr>
                <w:rFonts w:eastAsia="Times New Roman"/>
                <w:color w:val="000000"/>
              </w:rPr>
              <w:t>.</w:t>
            </w:r>
            <w:r w:rsidRPr="0099193B">
              <w:rPr>
                <w:rFonts w:eastAsia="Times New Roman"/>
                <w:color w:val="000000"/>
              </w:rPr>
              <w:t xml:space="preserve"> 4 Month</w:t>
            </w:r>
          </w:p>
        </w:tc>
        <w:tc>
          <w:tcPr>
            <w:tcW w:w="12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077233B" w14:textId="77777777" w:rsidR="001E63BC" w:rsidRPr="0099193B" w:rsidRDefault="001E63BC" w:rsidP="00D020F2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-36.09</w:t>
            </w: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58F55B1" w14:textId="77777777" w:rsidR="001E63BC" w:rsidRPr="0099193B" w:rsidRDefault="001E63BC" w:rsidP="00D020F2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0.95</w:t>
            </w:r>
          </w:p>
        </w:tc>
        <w:tc>
          <w:tcPr>
            <w:tcW w:w="9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6D7372D" w14:textId="77777777" w:rsidR="001E63BC" w:rsidRPr="0099193B" w:rsidRDefault="001E63BC" w:rsidP="00D020F2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2.12</w:t>
            </w: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96C84F2" w14:textId="77777777" w:rsidR="001E63BC" w:rsidRPr="0099193B" w:rsidRDefault="001E63BC" w:rsidP="00D020F2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1.04</w:t>
            </w:r>
          </w:p>
        </w:tc>
        <w:tc>
          <w:tcPr>
            <w:tcW w:w="17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33542AE" w14:textId="77777777" w:rsidR="001E63BC" w:rsidRPr="0099193B" w:rsidRDefault="001E63BC" w:rsidP="00D020F2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1023517.00</w:t>
            </w:r>
          </w:p>
        </w:tc>
        <w:tc>
          <w:tcPr>
            <w:tcW w:w="17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D4BF656" w14:textId="77777777" w:rsidR="001E63BC" w:rsidRPr="0099193B" w:rsidRDefault="001E63BC" w:rsidP="00D020F2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2773135.00</w:t>
            </w:r>
          </w:p>
        </w:tc>
        <w:tc>
          <w:tcPr>
            <w:tcW w:w="1350" w:type="dxa"/>
            <w:tcBorders>
              <w:lef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6361504" w14:textId="77777777" w:rsidR="001E63BC" w:rsidRPr="0099193B" w:rsidRDefault="001E63BC" w:rsidP="00D020F2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63.09</w:t>
            </w:r>
          </w:p>
        </w:tc>
      </w:tr>
      <w:tr w:rsidR="001E63BC" w:rsidRPr="0099193B" w14:paraId="6764683A" w14:textId="77777777" w:rsidTr="00D02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tcBorders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1B1D039" w14:textId="77777777" w:rsidR="001E63BC" w:rsidRPr="0099193B" w:rsidRDefault="001E63BC" w:rsidP="00D020F2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Avg</w:t>
            </w:r>
            <w:r>
              <w:rPr>
                <w:rFonts w:eastAsia="Times New Roman"/>
                <w:color w:val="000000"/>
              </w:rPr>
              <w:t>.</w:t>
            </w:r>
            <w:r w:rsidRPr="0099193B">
              <w:rPr>
                <w:rFonts w:eastAsia="Times New Roman"/>
                <w:color w:val="000000"/>
              </w:rPr>
              <w:t xml:space="preserve"> Day</w:t>
            </w:r>
          </w:p>
        </w:tc>
        <w:tc>
          <w:tcPr>
            <w:tcW w:w="12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D8DCA97" w14:textId="77777777" w:rsidR="001E63BC" w:rsidRPr="0099193B" w:rsidRDefault="001E63BC" w:rsidP="00D020F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-16.86</w:t>
            </w: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3A1B8F4" w14:textId="77777777" w:rsidR="001E63BC" w:rsidRPr="0099193B" w:rsidRDefault="001E63BC" w:rsidP="00D020F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0.80</w:t>
            </w:r>
          </w:p>
        </w:tc>
        <w:tc>
          <w:tcPr>
            <w:tcW w:w="9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E415F07" w14:textId="77777777" w:rsidR="001E63BC" w:rsidRPr="0099193B" w:rsidRDefault="001E63BC" w:rsidP="00D020F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0.88</w:t>
            </w: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CE76915" w14:textId="77777777" w:rsidR="001E63BC" w:rsidRPr="0099193B" w:rsidRDefault="001E63BC" w:rsidP="00D020F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2.17</w:t>
            </w:r>
          </w:p>
        </w:tc>
        <w:tc>
          <w:tcPr>
            <w:tcW w:w="17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4B726CB" w14:textId="77777777" w:rsidR="001E63BC" w:rsidRPr="0099193B" w:rsidRDefault="001E63BC" w:rsidP="00D020F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545726.50</w:t>
            </w:r>
          </w:p>
        </w:tc>
        <w:tc>
          <w:tcPr>
            <w:tcW w:w="17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157FD41" w14:textId="77777777" w:rsidR="001E63BC" w:rsidRPr="0099193B" w:rsidRDefault="001E63BC" w:rsidP="00D020F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2707119.00</w:t>
            </w:r>
          </w:p>
        </w:tc>
        <w:tc>
          <w:tcPr>
            <w:tcW w:w="1350" w:type="dxa"/>
            <w:tcBorders>
              <w:lef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79B99B4" w14:textId="77777777" w:rsidR="001E63BC" w:rsidRPr="0099193B" w:rsidRDefault="001E63BC" w:rsidP="00D020F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79.84</w:t>
            </w:r>
          </w:p>
        </w:tc>
      </w:tr>
      <w:tr w:rsidR="001E63BC" w:rsidRPr="0099193B" w14:paraId="187218DB" w14:textId="77777777" w:rsidTr="00D020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tcBorders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1FF711C" w14:textId="77777777" w:rsidR="001E63BC" w:rsidRPr="0099193B" w:rsidRDefault="001E63BC" w:rsidP="00D020F2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Avg</w:t>
            </w:r>
            <w:r>
              <w:rPr>
                <w:rFonts w:eastAsia="Times New Roman"/>
                <w:color w:val="000000"/>
              </w:rPr>
              <w:t>.</w:t>
            </w:r>
            <w:r w:rsidRPr="0099193B">
              <w:rPr>
                <w:rFonts w:eastAsia="Times New Roman"/>
                <w:color w:val="000000"/>
              </w:rPr>
              <w:t xml:space="preserve"> Week</w:t>
            </w:r>
          </w:p>
        </w:tc>
        <w:tc>
          <w:tcPr>
            <w:tcW w:w="12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FA2F234" w14:textId="77777777" w:rsidR="001E63BC" w:rsidRPr="0099193B" w:rsidRDefault="001E63BC" w:rsidP="00D020F2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-18.14</w:t>
            </w: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9325CC0" w14:textId="77777777" w:rsidR="001E63BC" w:rsidRPr="0099193B" w:rsidRDefault="001E63BC" w:rsidP="00D020F2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1.01</w:t>
            </w:r>
          </w:p>
        </w:tc>
        <w:tc>
          <w:tcPr>
            <w:tcW w:w="9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C1D23DE" w14:textId="77777777" w:rsidR="001E63BC" w:rsidRPr="0099193B" w:rsidRDefault="001E63BC" w:rsidP="00D020F2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1.02</w:t>
            </w: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4F5C7B4" w14:textId="77777777" w:rsidR="001E63BC" w:rsidRPr="0099193B" w:rsidRDefault="001E63BC" w:rsidP="00D020F2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1.31</w:t>
            </w:r>
          </w:p>
        </w:tc>
        <w:tc>
          <w:tcPr>
            <w:tcW w:w="17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3FB05E2" w14:textId="77777777" w:rsidR="001E63BC" w:rsidRPr="0099193B" w:rsidRDefault="001E63BC" w:rsidP="00D020F2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20992230.00</w:t>
            </w:r>
          </w:p>
        </w:tc>
        <w:tc>
          <w:tcPr>
            <w:tcW w:w="17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01D5923" w14:textId="77777777" w:rsidR="001E63BC" w:rsidRPr="0099193B" w:rsidRDefault="001E63BC" w:rsidP="00D020F2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55481570.00</w:t>
            </w:r>
          </w:p>
        </w:tc>
        <w:tc>
          <w:tcPr>
            <w:tcW w:w="1350" w:type="dxa"/>
            <w:tcBorders>
              <w:lef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0F169BC" w14:textId="77777777" w:rsidR="001E63BC" w:rsidRPr="0099193B" w:rsidRDefault="001E63BC" w:rsidP="00D020F2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62.16</w:t>
            </w:r>
          </w:p>
        </w:tc>
      </w:tr>
      <w:tr w:rsidR="001E63BC" w:rsidRPr="0099193B" w14:paraId="2663C304" w14:textId="77777777" w:rsidTr="00D02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tcBorders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C304EF1" w14:textId="77777777" w:rsidR="001E63BC" w:rsidRPr="0099193B" w:rsidRDefault="001E63BC" w:rsidP="00D020F2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Avg</w:t>
            </w:r>
            <w:r>
              <w:rPr>
                <w:rFonts w:eastAsia="Times New Roman"/>
                <w:color w:val="000000"/>
              </w:rPr>
              <w:t>.</w:t>
            </w:r>
            <w:r w:rsidRPr="0099193B">
              <w:rPr>
                <w:rFonts w:eastAsia="Times New Roman"/>
                <w:color w:val="000000"/>
              </w:rPr>
              <w:t xml:space="preserve"> Bi-Week</w:t>
            </w:r>
          </w:p>
        </w:tc>
        <w:tc>
          <w:tcPr>
            <w:tcW w:w="12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4515509" w14:textId="77777777" w:rsidR="001E63BC" w:rsidRPr="0099193B" w:rsidRDefault="001E63BC" w:rsidP="00D020F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-17.93</w:t>
            </w: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F37F9E3" w14:textId="77777777" w:rsidR="001E63BC" w:rsidRPr="0099193B" w:rsidRDefault="001E63BC" w:rsidP="00D020F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1.04</w:t>
            </w:r>
          </w:p>
        </w:tc>
        <w:tc>
          <w:tcPr>
            <w:tcW w:w="9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17A351B" w14:textId="77777777" w:rsidR="001E63BC" w:rsidRPr="0099193B" w:rsidRDefault="001E63BC" w:rsidP="00D020F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1.03</w:t>
            </w: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8543D1F" w14:textId="77777777" w:rsidR="001E63BC" w:rsidRPr="0099193B" w:rsidRDefault="001E63BC" w:rsidP="00D020F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1.24</w:t>
            </w:r>
          </w:p>
        </w:tc>
        <w:tc>
          <w:tcPr>
            <w:tcW w:w="17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2B9D941" w14:textId="77777777" w:rsidR="001E63BC" w:rsidRPr="0099193B" w:rsidRDefault="001E63BC" w:rsidP="00D020F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43792040.00</w:t>
            </w:r>
          </w:p>
        </w:tc>
        <w:tc>
          <w:tcPr>
            <w:tcW w:w="17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ED06A5B" w14:textId="77777777" w:rsidR="001E63BC" w:rsidRPr="0099193B" w:rsidRDefault="001E63BC" w:rsidP="00D020F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114004500.00</w:t>
            </w:r>
          </w:p>
        </w:tc>
        <w:tc>
          <w:tcPr>
            <w:tcW w:w="1350" w:type="dxa"/>
            <w:tcBorders>
              <w:lef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C8CF36F" w14:textId="77777777" w:rsidR="001E63BC" w:rsidRPr="0099193B" w:rsidRDefault="001E63BC" w:rsidP="00D020F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61.59</w:t>
            </w:r>
          </w:p>
        </w:tc>
      </w:tr>
      <w:tr w:rsidR="001E63BC" w:rsidRPr="0099193B" w14:paraId="6B926120" w14:textId="77777777" w:rsidTr="00D020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tcBorders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C3D3430" w14:textId="77777777" w:rsidR="001E63BC" w:rsidRPr="0099193B" w:rsidRDefault="001E63BC" w:rsidP="00D020F2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Avg</w:t>
            </w:r>
            <w:r>
              <w:rPr>
                <w:rFonts w:eastAsia="Times New Roman"/>
                <w:color w:val="000000"/>
              </w:rPr>
              <w:t>.</w:t>
            </w:r>
            <w:r w:rsidRPr="0099193B">
              <w:rPr>
                <w:rFonts w:eastAsia="Times New Roman"/>
                <w:color w:val="000000"/>
              </w:rPr>
              <w:t xml:space="preserve"> Month</w:t>
            </w:r>
          </w:p>
        </w:tc>
        <w:tc>
          <w:tcPr>
            <w:tcW w:w="12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307F712" w14:textId="77777777" w:rsidR="001E63BC" w:rsidRPr="0099193B" w:rsidRDefault="001E63BC" w:rsidP="00D020F2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-18.07</w:t>
            </w: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39E3B04" w14:textId="77777777" w:rsidR="001E63BC" w:rsidRPr="0099193B" w:rsidRDefault="001E63BC" w:rsidP="00D020F2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1.06</w:t>
            </w:r>
          </w:p>
        </w:tc>
        <w:tc>
          <w:tcPr>
            <w:tcW w:w="9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84ADB3F" w14:textId="77777777" w:rsidR="001E63BC" w:rsidRPr="0099193B" w:rsidRDefault="001E63BC" w:rsidP="00D020F2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1.04</w:t>
            </w: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AC9F513" w14:textId="77777777" w:rsidR="001E63BC" w:rsidRPr="0099193B" w:rsidRDefault="001E63BC" w:rsidP="00D020F2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1.21</w:t>
            </w:r>
          </w:p>
        </w:tc>
        <w:tc>
          <w:tcPr>
            <w:tcW w:w="17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0CBB709" w14:textId="77777777" w:rsidR="001E63BC" w:rsidRPr="0099193B" w:rsidRDefault="001E63BC" w:rsidP="00D020F2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54490020.00</w:t>
            </w:r>
          </w:p>
        </w:tc>
        <w:tc>
          <w:tcPr>
            <w:tcW w:w="17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239CC15" w14:textId="77777777" w:rsidR="001E63BC" w:rsidRPr="0099193B" w:rsidRDefault="001E63BC" w:rsidP="00D020F2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141482100.00</w:t>
            </w:r>
          </w:p>
        </w:tc>
        <w:tc>
          <w:tcPr>
            <w:tcW w:w="1350" w:type="dxa"/>
            <w:tcBorders>
              <w:lef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E57061C" w14:textId="77777777" w:rsidR="001E63BC" w:rsidRPr="0099193B" w:rsidRDefault="001E63BC" w:rsidP="00D020F2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61.49</w:t>
            </w:r>
          </w:p>
        </w:tc>
      </w:tr>
      <w:tr w:rsidR="001E63BC" w:rsidRPr="0099193B" w14:paraId="63CA26F9" w14:textId="77777777" w:rsidTr="00D02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tcBorders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9A4EA41" w14:textId="77777777" w:rsidR="001E63BC" w:rsidRPr="0099193B" w:rsidRDefault="001E63BC" w:rsidP="00D020F2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Avg</w:t>
            </w:r>
            <w:r>
              <w:rPr>
                <w:rFonts w:eastAsia="Times New Roman"/>
                <w:color w:val="000000"/>
              </w:rPr>
              <w:t>.</w:t>
            </w:r>
            <w:r w:rsidRPr="0099193B">
              <w:rPr>
                <w:rFonts w:eastAsia="Times New Roman"/>
                <w:color w:val="000000"/>
              </w:rPr>
              <w:t xml:space="preserve"> Year</w:t>
            </w:r>
          </w:p>
        </w:tc>
        <w:tc>
          <w:tcPr>
            <w:tcW w:w="12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6BBB386" w14:textId="77777777" w:rsidR="001E63BC" w:rsidRPr="0099193B" w:rsidRDefault="001E63BC" w:rsidP="00D020F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-11.08</w:t>
            </w: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9E31BCF" w14:textId="77777777" w:rsidR="001E63BC" w:rsidRPr="0099193B" w:rsidRDefault="001E63BC" w:rsidP="00D020F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0.80</w:t>
            </w:r>
          </w:p>
        </w:tc>
        <w:tc>
          <w:tcPr>
            <w:tcW w:w="9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8AE9F0E" w14:textId="77777777" w:rsidR="001E63BC" w:rsidRPr="0099193B" w:rsidRDefault="001E63BC" w:rsidP="00D020F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0.89</w:t>
            </w: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E18A12C" w14:textId="77777777" w:rsidR="001E63BC" w:rsidRPr="0099193B" w:rsidRDefault="001E63BC" w:rsidP="00D020F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2.19</w:t>
            </w:r>
          </w:p>
        </w:tc>
        <w:tc>
          <w:tcPr>
            <w:tcW w:w="17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1EBDA98" w14:textId="77777777" w:rsidR="001E63BC" w:rsidRPr="0099193B" w:rsidRDefault="001E63BC" w:rsidP="00D020F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196953400.00</w:t>
            </w:r>
          </w:p>
        </w:tc>
        <w:tc>
          <w:tcPr>
            <w:tcW w:w="17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02DC93E" w14:textId="77777777" w:rsidR="001E63BC" w:rsidRPr="0099193B" w:rsidRDefault="001E63BC" w:rsidP="00D020F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969212700.00</w:t>
            </w:r>
          </w:p>
        </w:tc>
        <w:tc>
          <w:tcPr>
            <w:tcW w:w="1350" w:type="dxa"/>
            <w:tcBorders>
              <w:lef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78E2910" w14:textId="77777777" w:rsidR="001E63BC" w:rsidRPr="0099193B" w:rsidRDefault="001E63BC" w:rsidP="00D020F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79.68</w:t>
            </w:r>
          </w:p>
        </w:tc>
      </w:tr>
      <w:tr w:rsidR="001E63BC" w:rsidRPr="0099193B" w14:paraId="04A024F6" w14:textId="77777777" w:rsidTr="00D020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tcBorders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D460854" w14:textId="77777777" w:rsidR="001E63BC" w:rsidRPr="0099193B" w:rsidRDefault="001E63BC" w:rsidP="00D020F2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bookmarkStart w:id="0" w:name="_GoBack" w:colFirst="5" w:colLast="-1"/>
            <w:r w:rsidRPr="0099193B">
              <w:rPr>
                <w:rFonts w:eastAsia="Times New Roman"/>
                <w:color w:val="000000"/>
              </w:rPr>
              <w:t>Census</w:t>
            </w:r>
          </w:p>
        </w:tc>
        <w:tc>
          <w:tcPr>
            <w:tcW w:w="12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2BA719B" w14:textId="77777777" w:rsidR="001E63BC" w:rsidRPr="0099193B" w:rsidRDefault="001E63BC" w:rsidP="00D020F2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-27.05</w:t>
            </w: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5A52126" w14:textId="77777777" w:rsidR="001E63BC" w:rsidRPr="0099193B" w:rsidRDefault="001E63BC" w:rsidP="00D020F2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1.02</w:t>
            </w:r>
          </w:p>
        </w:tc>
        <w:tc>
          <w:tcPr>
            <w:tcW w:w="9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AF5807A" w14:textId="77777777" w:rsidR="001E63BC" w:rsidRPr="0099193B" w:rsidRDefault="001E63BC" w:rsidP="00D020F2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1.42</w:t>
            </w: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74EA1B6" w14:textId="77777777" w:rsidR="001E63BC" w:rsidRPr="0099193B" w:rsidRDefault="001E63BC" w:rsidP="00D020F2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0.90</w:t>
            </w:r>
          </w:p>
        </w:tc>
        <w:tc>
          <w:tcPr>
            <w:tcW w:w="17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E9E9158" w14:textId="77777777" w:rsidR="001E63BC" w:rsidRPr="0099193B" w:rsidRDefault="001E63BC" w:rsidP="00D020F2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907204.40</w:t>
            </w:r>
          </w:p>
        </w:tc>
        <w:tc>
          <w:tcPr>
            <w:tcW w:w="17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43AA8B9" w14:textId="77777777" w:rsidR="001E63BC" w:rsidRPr="0099193B" w:rsidRDefault="001E63BC" w:rsidP="00D020F2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2021501.00</w:t>
            </w:r>
          </w:p>
        </w:tc>
        <w:tc>
          <w:tcPr>
            <w:tcW w:w="1350" w:type="dxa"/>
            <w:tcBorders>
              <w:lef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9678D30" w14:textId="77777777" w:rsidR="001E63BC" w:rsidRPr="0099193B" w:rsidRDefault="001E63BC" w:rsidP="00D020F2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193B">
              <w:rPr>
                <w:rFonts w:eastAsia="Times New Roman"/>
                <w:color w:val="000000"/>
              </w:rPr>
              <w:t>55.12</w:t>
            </w:r>
          </w:p>
        </w:tc>
      </w:tr>
      <w:bookmarkEnd w:id="0"/>
    </w:tbl>
    <w:p w14:paraId="0EB69F87" w14:textId="77777777" w:rsidR="00761C9D" w:rsidRDefault="00761C9D"/>
    <w:sectPr w:rsidR="00761C9D" w:rsidSect="008B22C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63BC"/>
    <w:rsid w:val="001E63BC"/>
    <w:rsid w:val="003F77F1"/>
    <w:rsid w:val="00761C9D"/>
    <w:rsid w:val="00885AB8"/>
    <w:rsid w:val="008B2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6BF4A29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63BC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1-Accent1">
    <w:name w:val="Medium Shading 1 Accent 1"/>
    <w:basedOn w:val="TableNormal"/>
    <w:uiPriority w:val="63"/>
    <w:rsid w:val="001E63BC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E63B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63BC"/>
    <w:rPr>
      <w:rFonts w:ascii="Lucida Grande" w:hAnsi="Lucida Grande" w:cs="Lucida Grande"/>
      <w:sz w:val="18"/>
      <w:szCs w:val="18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885AB8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63BC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1-Accent1">
    <w:name w:val="Medium Shading 1 Accent 1"/>
    <w:basedOn w:val="TableNormal"/>
    <w:uiPriority w:val="63"/>
    <w:rsid w:val="001E63BC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E63B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63BC"/>
    <w:rPr>
      <w:rFonts w:ascii="Lucida Grande" w:hAnsi="Lucida Grande" w:cs="Lucida Grande"/>
      <w:sz w:val="18"/>
      <w:szCs w:val="18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885AB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oleObject" Target="embeddings/Microsoft_Equation1.bin"/><Relationship Id="rId7" Type="http://schemas.openxmlformats.org/officeDocument/2006/relationships/image" Target="media/image2.emf"/><Relationship Id="rId8" Type="http://schemas.openxmlformats.org/officeDocument/2006/relationships/oleObject" Target="embeddings/Microsoft_Equation2.bin"/><Relationship Id="rId9" Type="http://schemas.openxmlformats.org/officeDocument/2006/relationships/image" Target="media/image3.emf"/><Relationship Id="rId10" Type="http://schemas.openxmlformats.org/officeDocument/2006/relationships/oleObject" Target="embeddings/Microsoft_Equation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1</Characters>
  <Application>Microsoft Macintosh Word</Application>
  <DocSecurity>0</DocSecurity>
  <Lines>6</Lines>
  <Paragraphs>1</Paragraphs>
  <ScaleCrop>false</ScaleCrop>
  <Company/>
  <LinksUpToDate>false</LinksUpToDate>
  <CharactersWithSpaces>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Wesolowski</dc:creator>
  <cp:keywords/>
  <dc:description/>
  <cp:lastModifiedBy>Amy Wesolowski</cp:lastModifiedBy>
  <cp:revision>2</cp:revision>
  <dcterms:created xsi:type="dcterms:W3CDTF">2012-11-28T20:22:00Z</dcterms:created>
  <dcterms:modified xsi:type="dcterms:W3CDTF">2012-11-28T20:56:00Z</dcterms:modified>
</cp:coreProperties>
</file>